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C7640" w14:textId="77777777" w:rsidR="00FD2A04" w:rsidRDefault="003C1157">
      <w:r>
        <w:t>Supplemental table 1</w:t>
      </w:r>
    </w:p>
    <w:p w14:paraId="21E140B4" w14:textId="77777777" w:rsidR="003C1157" w:rsidRDefault="003C1157"/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668"/>
        <w:gridCol w:w="3543"/>
        <w:gridCol w:w="3686"/>
      </w:tblGrid>
      <w:tr w:rsidR="002A628E" w:rsidRPr="002A3FD4" w14:paraId="0DD69AA2" w14:textId="77777777" w:rsidTr="006B4954">
        <w:tc>
          <w:tcPr>
            <w:tcW w:w="1668" w:type="dxa"/>
          </w:tcPr>
          <w:p w14:paraId="597C0FDB" w14:textId="77777777" w:rsidR="002A628E" w:rsidRPr="002A3FD4" w:rsidRDefault="002A628E" w:rsidP="003C11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3F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43" w:type="dxa"/>
          </w:tcPr>
          <w:p w14:paraId="077935EE" w14:textId="77777777" w:rsidR="002A628E" w:rsidRPr="002A3FD4" w:rsidRDefault="002A628E" w:rsidP="003C115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3F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 Primer (5’-3’)</w:t>
            </w:r>
          </w:p>
        </w:tc>
        <w:tc>
          <w:tcPr>
            <w:tcW w:w="3686" w:type="dxa"/>
          </w:tcPr>
          <w:p w14:paraId="5016981E" w14:textId="77777777" w:rsidR="002A628E" w:rsidRPr="002A3FD4" w:rsidRDefault="002A628E" w:rsidP="006B4954">
            <w:pPr>
              <w:ind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3F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Primer (5’-3’)</w:t>
            </w:r>
          </w:p>
        </w:tc>
      </w:tr>
      <w:tr w:rsidR="002A628E" w:rsidRPr="002A3FD4" w14:paraId="59CE7093" w14:textId="77777777" w:rsidTr="006B4954">
        <w:tc>
          <w:tcPr>
            <w:tcW w:w="1668" w:type="dxa"/>
          </w:tcPr>
          <w:p w14:paraId="7CF6E342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18s</w:t>
            </w:r>
          </w:p>
        </w:tc>
        <w:tc>
          <w:tcPr>
            <w:tcW w:w="3543" w:type="dxa"/>
          </w:tcPr>
          <w:p w14:paraId="267953D6" w14:textId="77777777" w:rsidR="002A628E" w:rsidRPr="006B4954" w:rsidRDefault="002A628E" w:rsidP="006B495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-tcc-aat-cgg-tag-tag-cg</w:t>
            </w:r>
          </w:p>
        </w:tc>
        <w:tc>
          <w:tcPr>
            <w:tcW w:w="3686" w:type="dxa"/>
          </w:tcPr>
          <w:p w14:paraId="17921222" w14:textId="77777777" w:rsidR="002A628E" w:rsidRPr="006B4954" w:rsidRDefault="002A628E" w:rsidP="006B4954">
            <w:pPr>
              <w:spacing w:line="276" w:lineRule="auto"/>
              <w:ind w:right="-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-acc-cgt-tga-acc-cca-tt</w:t>
            </w:r>
          </w:p>
        </w:tc>
      </w:tr>
      <w:tr w:rsidR="002A628E" w:rsidRPr="002A3FD4" w14:paraId="391D0382" w14:textId="77777777" w:rsidTr="006B4954">
        <w:tc>
          <w:tcPr>
            <w:tcW w:w="1668" w:type="dxa"/>
          </w:tcPr>
          <w:p w14:paraId="5FC1A984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Zfp521</w:t>
            </w:r>
          </w:p>
        </w:tc>
        <w:tc>
          <w:tcPr>
            <w:tcW w:w="3543" w:type="dxa"/>
          </w:tcPr>
          <w:p w14:paraId="23911F4C" w14:textId="77777777" w:rsidR="002A628E" w:rsidRPr="006B4954" w:rsidRDefault="002A628E" w:rsidP="006B49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gcc-ctg-gac-tgc-ctt-acc</w:t>
            </w:r>
          </w:p>
        </w:tc>
        <w:tc>
          <w:tcPr>
            <w:tcW w:w="3686" w:type="dxa"/>
          </w:tcPr>
          <w:p w14:paraId="116A6122" w14:textId="77777777" w:rsidR="002A628E" w:rsidRPr="006B4954" w:rsidRDefault="002A628E" w:rsidP="006B4954">
            <w:pPr>
              <w:spacing w:line="276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tgt-cac-tgt-ggc-tct-gtt-cat</w:t>
            </w:r>
          </w:p>
        </w:tc>
      </w:tr>
      <w:tr w:rsidR="00725BCA" w:rsidRPr="002A3FD4" w14:paraId="7D7A1493" w14:textId="77777777" w:rsidTr="006B4954">
        <w:tc>
          <w:tcPr>
            <w:tcW w:w="1668" w:type="dxa"/>
          </w:tcPr>
          <w:p w14:paraId="291C67DF" w14:textId="77777777" w:rsidR="00725BCA" w:rsidRPr="00DF5929" w:rsidRDefault="00725BCA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Zfp423</w:t>
            </w:r>
          </w:p>
        </w:tc>
        <w:tc>
          <w:tcPr>
            <w:tcW w:w="3543" w:type="dxa"/>
          </w:tcPr>
          <w:p w14:paraId="41C9A117" w14:textId="77777777" w:rsidR="00725BCA" w:rsidRPr="006B4954" w:rsidRDefault="00725BCA" w:rsidP="006B49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ctc-ttg-act-tgt-cac-gct-gtt</w:t>
            </w:r>
          </w:p>
        </w:tc>
        <w:tc>
          <w:tcPr>
            <w:tcW w:w="3686" w:type="dxa"/>
          </w:tcPr>
          <w:p w14:paraId="6F35C957" w14:textId="77777777" w:rsidR="00725BCA" w:rsidRPr="006B4954" w:rsidRDefault="00725BCA" w:rsidP="006B4954">
            <w:pPr>
              <w:spacing w:line="276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-agc-gtg-aca-agt-caa-gag</w:t>
            </w:r>
          </w:p>
        </w:tc>
      </w:tr>
      <w:tr w:rsidR="002A628E" w:rsidRPr="002A3FD4" w14:paraId="42F6DFFF" w14:textId="77777777" w:rsidTr="006B4954">
        <w:tc>
          <w:tcPr>
            <w:tcW w:w="1668" w:type="dxa"/>
          </w:tcPr>
          <w:p w14:paraId="4F7442EA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unx1</w:t>
            </w:r>
          </w:p>
        </w:tc>
        <w:tc>
          <w:tcPr>
            <w:tcW w:w="3543" w:type="dxa"/>
          </w:tcPr>
          <w:p w14:paraId="3A37DA0F" w14:textId="77777777" w:rsidR="002A628E" w:rsidRPr="006B4954" w:rsidRDefault="002A628E" w:rsidP="006B49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cac-cga-cag-ccc-caa-ct</w:t>
            </w:r>
          </w:p>
        </w:tc>
        <w:tc>
          <w:tcPr>
            <w:tcW w:w="3686" w:type="dxa"/>
          </w:tcPr>
          <w:p w14:paraId="0BB53D21" w14:textId="77777777" w:rsidR="002A628E" w:rsidRPr="006B4954" w:rsidRDefault="002A628E" w:rsidP="006B4954">
            <w:pPr>
              <w:spacing w:line="276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ccc-cag-tgc-cac-cac-ct</w:t>
            </w:r>
          </w:p>
        </w:tc>
      </w:tr>
      <w:tr w:rsidR="002A628E" w:rsidRPr="002A3FD4" w14:paraId="5A499B32" w14:textId="77777777" w:rsidTr="006B4954">
        <w:tc>
          <w:tcPr>
            <w:tcW w:w="1668" w:type="dxa"/>
          </w:tcPr>
          <w:p w14:paraId="13FC1EA5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Lrf</w:t>
            </w:r>
          </w:p>
        </w:tc>
        <w:tc>
          <w:tcPr>
            <w:tcW w:w="3543" w:type="dxa"/>
          </w:tcPr>
          <w:p w14:paraId="4A304DB9" w14:textId="77777777" w:rsidR="002A628E" w:rsidRPr="006B4954" w:rsidRDefault="002A628E" w:rsidP="006B49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gtc-gca-gaa-ggt-gga-gaa-gaa-gat</w:t>
            </w:r>
          </w:p>
        </w:tc>
        <w:tc>
          <w:tcPr>
            <w:tcW w:w="3686" w:type="dxa"/>
          </w:tcPr>
          <w:p w14:paraId="3A228B5F" w14:textId="77777777" w:rsidR="002A628E" w:rsidRPr="006B4954" w:rsidRDefault="002A628E" w:rsidP="006B4954">
            <w:pPr>
              <w:spacing w:line="276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agc-cgt-ctt-tct-tga-ggt-gtc-tct</w:t>
            </w:r>
          </w:p>
        </w:tc>
      </w:tr>
      <w:tr w:rsidR="002A628E" w:rsidRPr="002A3FD4" w14:paraId="3EC011F5" w14:textId="77777777" w:rsidTr="006B4954">
        <w:tc>
          <w:tcPr>
            <w:tcW w:w="1668" w:type="dxa"/>
          </w:tcPr>
          <w:p w14:paraId="54D3A547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Ebf1</w:t>
            </w:r>
          </w:p>
        </w:tc>
        <w:tc>
          <w:tcPr>
            <w:tcW w:w="3543" w:type="dxa"/>
          </w:tcPr>
          <w:p w14:paraId="56788602" w14:textId="77777777" w:rsidR="002A628E" w:rsidRPr="006B4954" w:rsidRDefault="002A628E" w:rsidP="006B49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tgg-aca-act-ggc-tgt-gaa-tgt-c</w:t>
            </w:r>
          </w:p>
        </w:tc>
        <w:tc>
          <w:tcPr>
            <w:tcW w:w="3686" w:type="dxa"/>
          </w:tcPr>
          <w:p w14:paraId="68B9E62C" w14:textId="77777777" w:rsidR="002A628E" w:rsidRPr="006B4954" w:rsidRDefault="002A628E" w:rsidP="006B4954">
            <w:pPr>
              <w:spacing w:line="276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acc-aat-caa-ggt-ttc-acc-cg</w:t>
            </w:r>
          </w:p>
        </w:tc>
      </w:tr>
      <w:tr w:rsidR="002A628E" w:rsidRPr="002A3FD4" w14:paraId="0AEDA643" w14:textId="77777777" w:rsidTr="006B4954">
        <w:tc>
          <w:tcPr>
            <w:tcW w:w="1668" w:type="dxa"/>
          </w:tcPr>
          <w:p w14:paraId="697DB406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E2f2</w:t>
            </w:r>
          </w:p>
        </w:tc>
        <w:tc>
          <w:tcPr>
            <w:tcW w:w="3543" w:type="dxa"/>
          </w:tcPr>
          <w:p w14:paraId="16704A16" w14:textId="77777777" w:rsidR="002A628E" w:rsidRPr="006B4954" w:rsidRDefault="002A628E" w:rsidP="006B49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tga-atg-ccg-agc-aga-cct-tgg-a</w:t>
            </w:r>
          </w:p>
        </w:tc>
        <w:tc>
          <w:tcPr>
            <w:tcW w:w="3686" w:type="dxa"/>
          </w:tcPr>
          <w:p w14:paraId="6CD6E3CA" w14:textId="77777777" w:rsidR="002A628E" w:rsidRPr="006B4954" w:rsidRDefault="002A628E" w:rsidP="006B4954">
            <w:pPr>
              <w:spacing w:line="276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ctt-gac-cgc-aat-cac-tgt-ctg-c</w:t>
            </w:r>
          </w:p>
        </w:tc>
      </w:tr>
      <w:tr w:rsidR="002A628E" w:rsidRPr="002A3FD4" w14:paraId="6D1D3B66" w14:textId="77777777" w:rsidTr="006B4954">
        <w:tc>
          <w:tcPr>
            <w:tcW w:w="1668" w:type="dxa"/>
          </w:tcPr>
          <w:p w14:paraId="5A0FFEC7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Rag1</w:t>
            </w:r>
          </w:p>
        </w:tc>
        <w:tc>
          <w:tcPr>
            <w:tcW w:w="3543" w:type="dxa"/>
          </w:tcPr>
          <w:p w14:paraId="32ADF91A" w14:textId="77777777" w:rsidR="002A628E" w:rsidRPr="006B4954" w:rsidRDefault="002A628E" w:rsidP="006B4954">
            <w:pPr>
              <w:tabs>
                <w:tab w:val="center" w:pos="1433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ab/>
              <w:t>ggc-tag-ggt-cag-cag-caa-gga</w:t>
            </w:r>
          </w:p>
        </w:tc>
        <w:tc>
          <w:tcPr>
            <w:tcW w:w="3686" w:type="dxa"/>
          </w:tcPr>
          <w:p w14:paraId="573A27FF" w14:textId="77777777" w:rsidR="002A628E" w:rsidRPr="006B4954" w:rsidRDefault="002A628E" w:rsidP="006B4954">
            <w:pPr>
              <w:pStyle w:val="HTMLPreformatted"/>
              <w:spacing w:line="276" w:lineRule="auto"/>
              <w:ind w:right="-108"/>
              <w:rPr>
                <w:rFonts w:ascii="Times New Roman" w:hAnsi="Times New Roman" w:cs="Times New Roman"/>
              </w:rPr>
            </w:pPr>
            <w:r w:rsidRPr="006B4954">
              <w:rPr>
                <w:rFonts w:ascii="Times New Roman" w:hAnsi="Times New Roman" w:cs="Times New Roman"/>
              </w:rPr>
              <w:t>gaa-cac-att-ctg-gct-gat-ccc-gtg</w:t>
            </w:r>
          </w:p>
        </w:tc>
      </w:tr>
      <w:tr w:rsidR="002A628E" w:rsidRPr="002A3FD4" w14:paraId="7C0585D1" w14:textId="77777777" w:rsidTr="006B4954">
        <w:tc>
          <w:tcPr>
            <w:tcW w:w="1668" w:type="dxa"/>
          </w:tcPr>
          <w:p w14:paraId="157CA920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Ikaros</w:t>
            </w:r>
          </w:p>
        </w:tc>
        <w:tc>
          <w:tcPr>
            <w:tcW w:w="3543" w:type="dxa"/>
          </w:tcPr>
          <w:p w14:paraId="6A70E7D8" w14:textId="77777777" w:rsidR="002A628E" w:rsidRPr="006B4954" w:rsidRDefault="002A628E" w:rsidP="006B49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t-ggc-tct-caa-gga-gga-g</w:t>
            </w:r>
          </w:p>
        </w:tc>
        <w:tc>
          <w:tcPr>
            <w:tcW w:w="3686" w:type="dxa"/>
          </w:tcPr>
          <w:p w14:paraId="087B44A8" w14:textId="77777777" w:rsidR="002A628E" w:rsidRPr="006B4954" w:rsidRDefault="002A628E" w:rsidP="006B4954">
            <w:pPr>
              <w:spacing w:line="276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t-gaa-ggt-gta-caa-gtg-cg</w:t>
            </w:r>
          </w:p>
        </w:tc>
      </w:tr>
      <w:tr w:rsidR="002A628E" w:rsidRPr="002A3FD4" w14:paraId="6A4DAA28" w14:textId="77777777" w:rsidTr="006B4954">
        <w:tc>
          <w:tcPr>
            <w:tcW w:w="1668" w:type="dxa"/>
          </w:tcPr>
          <w:p w14:paraId="7AEBAA3E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Cyclin D1</w:t>
            </w:r>
          </w:p>
        </w:tc>
        <w:tc>
          <w:tcPr>
            <w:tcW w:w="3543" w:type="dxa"/>
          </w:tcPr>
          <w:p w14:paraId="3DEF0E86" w14:textId="77777777" w:rsidR="002A628E" w:rsidRPr="006B4954" w:rsidRDefault="002A628E" w:rsidP="006B49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cac-acg-gac-tac-agg-gga-gt</w:t>
            </w:r>
          </w:p>
        </w:tc>
        <w:tc>
          <w:tcPr>
            <w:tcW w:w="3686" w:type="dxa"/>
          </w:tcPr>
          <w:p w14:paraId="170D0A37" w14:textId="77777777" w:rsidR="002A628E" w:rsidRPr="006B4954" w:rsidRDefault="002A628E" w:rsidP="006B4954">
            <w:pPr>
              <w:spacing w:line="276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cac-agg-agc-tgg-tgt-tcc-at</w:t>
            </w:r>
          </w:p>
        </w:tc>
      </w:tr>
      <w:tr w:rsidR="002A628E" w:rsidRPr="002A3FD4" w14:paraId="197CAD07" w14:textId="77777777" w:rsidTr="006B4954">
        <w:tc>
          <w:tcPr>
            <w:tcW w:w="1668" w:type="dxa"/>
          </w:tcPr>
          <w:p w14:paraId="4085B9FE" w14:textId="77777777" w:rsidR="002A628E" w:rsidRPr="00DF5929" w:rsidRDefault="002A628E" w:rsidP="006B495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DF5929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Pax5</w:t>
            </w:r>
          </w:p>
        </w:tc>
        <w:tc>
          <w:tcPr>
            <w:tcW w:w="3543" w:type="dxa"/>
          </w:tcPr>
          <w:p w14:paraId="653D099B" w14:textId="77777777" w:rsidR="002A628E" w:rsidRPr="006B4954" w:rsidRDefault="002A628E" w:rsidP="006B49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aac-cca-tca-agc-cag-aac-ag</w:t>
            </w:r>
          </w:p>
        </w:tc>
        <w:tc>
          <w:tcPr>
            <w:tcW w:w="3686" w:type="dxa"/>
          </w:tcPr>
          <w:p w14:paraId="71A67252" w14:textId="77777777" w:rsidR="002A628E" w:rsidRPr="006B4954" w:rsidRDefault="002A628E" w:rsidP="006B4954">
            <w:pPr>
              <w:pStyle w:val="ListParagraph"/>
              <w:ind w:left="0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6B4954">
              <w:rPr>
                <w:rFonts w:ascii="Times New Roman" w:hAnsi="Times New Roman" w:cs="Times New Roman"/>
                <w:sz w:val="20"/>
                <w:szCs w:val="20"/>
              </w:rPr>
              <w:t>ggg-gaa-cct-cca-aga-atc-at</w:t>
            </w:r>
          </w:p>
        </w:tc>
      </w:tr>
    </w:tbl>
    <w:p w14:paraId="5F06951F" w14:textId="77777777" w:rsidR="003C1157" w:rsidRDefault="003C1157"/>
    <w:p w14:paraId="1A93AD37" w14:textId="77777777" w:rsidR="00DF5929" w:rsidRDefault="00DF5929"/>
    <w:p w14:paraId="2E68E07D" w14:textId="77777777" w:rsidR="00DF5929" w:rsidRDefault="00DF5929">
      <w:r w:rsidRPr="00DF5929">
        <w:rPr>
          <w:i/>
        </w:rPr>
        <w:t>Zfp521</w:t>
      </w:r>
      <w:r>
        <w:t xml:space="preserve"> primers were designed and purchased from Primer Design. All others were purchased from Eurogentec. </w:t>
      </w:r>
      <w:bookmarkStart w:id="0" w:name="_GoBack"/>
      <w:bookmarkEnd w:id="0"/>
    </w:p>
    <w:sectPr w:rsidR="00DF5929" w:rsidSect="008E60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C1157"/>
    <w:rsid w:val="00282FF1"/>
    <w:rsid w:val="002A628E"/>
    <w:rsid w:val="003C1157"/>
    <w:rsid w:val="00625A49"/>
    <w:rsid w:val="006B4954"/>
    <w:rsid w:val="00725BCA"/>
    <w:rsid w:val="008E6056"/>
    <w:rsid w:val="00C44C61"/>
    <w:rsid w:val="00DF5929"/>
    <w:rsid w:val="00EC3E77"/>
    <w:rsid w:val="00FD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BC7F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C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625A49"/>
    <w:rPr>
      <w:vertAlign w:val="superscript"/>
    </w:rPr>
  </w:style>
  <w:style w:type="paragraph" w:styleId="ListParagraph">
    <w:name w:val="List Paragraph"/>
    <w:basedOn w:val="Normal"/>
    <w:uiPriority w:val="34"/>
    <w:qFormat/>
    <w:rsid w:val="003C1157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C115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C11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157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625A49"/>
    <w:rPr>
      <w:vertAlign w:val="superscript"/>
    </w:rPr>
  </w:style>
  <w:style w:type="paragraph" w:styleId="ListParagraph">
    <w:name w:val="List Paragraph"/>
    <w:basedOn w:val="Normal"/>
    <w:uiPriority w:val="34"/>
    <w:qFormat/>
    <w:rsid w:val="003C1157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C115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C11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157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41</Characters>
  <Application>Microsoft Macintosh Word</Application>
  <DocSecurity>0</DocSecurity>
  <Lines>6</Lines>
  <Paragraphs>1</Paragraphs>
  <ScaleCrop>false</ScaleCrop>
  <Company>Hewlett-Packard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a AlDallal</dc:creator>
  <cp:lastModifiedBy>Kathy</cp:lastModifiedBy>
  <cp:revision>3</cp:revision>
  <dcterms:created xsi:type="dcterms:W3CDTF">2015-10-28T16:32:00Z</dcterms:created>
  <dcterms:modified xsi:type="dcterms:W3CDTF">2015-11-01T16:32:00Z</dcterms:modified>
</cp:coreProperties>
</file>